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712C1"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S1. The Top10 High Cited Articles on nutrition status in frailty</w:t>
      </w:r>
    </w:p>
    <w:tbl>
      <w:tblPr>
        <w:tblW w:w="15550" w:type="dxa"/>
        <w:tblInd w:w="-3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5736"/>
        <w:gridCol w:w="1944"/>
        <w:gridCol w:w="2160"/>
        <w:gridCol w:w="684"/>
        <w:gridCol w:w="660"/>
        <w:gridCol w:w="1656"/>
        <w:gridCol w:w="1978"/>
      </w:tblGrid>
      <w:tr w14:paraId="0B2A2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6C3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5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588F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A11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5F7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C60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C4B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BA9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cument Type</w:t>
            </w:r>
          </w:p>
        </w:tc>
        <w:tc>
          <w:tcPr>
            <w:tcW w:w="1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80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I</w:t>
            </w:r>
          </w:p>
        </w:tc>
      </w:tr>
      <w:tr w14:paraId="3A8D8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9F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7F3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t microbiota composition correlates with diet and health in the elderl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72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aesson, Marcus J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D7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tur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B6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F5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86A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BC3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38/nature11319</w:t>
            </w:r>
          </w:p>
        </w:tc>
      </w:tr>
      <w:tr w14:paraId="3D5FC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9A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7F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International Society of Geriatric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ncology Consensus on Geriatric Assessment in Older Patients With Cance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DD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ldiers, Ha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143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ournal Of Clinical Oncolog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9A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BC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EF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7BE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200/JCO.2013.54.8347</w:t>
            </w:r>
          </w:p>
        </w:tc>
      </w:tr>
      <w:tr w14:paraId="33029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F1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766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ugh Ageing, and Beyond: Gut Microbiota and Inflammatory Status in Seniors and Centenarian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A2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agi, Ele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4A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D4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7B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CF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F3E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371/journal.pone.0010667</w:t>
            </w:r>
          </w:p>
        </w:tc>
      </w:tr>
      <w:tr w14:paraId="5D6EE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DF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A55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tritional, Physical, Cognitive, and Combination Interventions and Frailty Reversal Among Older Adults: A Randomized Controlled Tri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1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g, Tze P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8D7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erican Journal Of Medicin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5F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B3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085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18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16/j.amjmed.2015.06.017</w:t>
            </w:r>
          </w:p>
        </w:tc>
      </w:tr>
      <w:tr w14:paraId="0C306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09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40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ropean Society for Swallowing Disorders European Union Geriatric Medicine Society white paper: oropharyngeal dysphagia as a geriatric syndrom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4A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ijens, Laura W. J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AB0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inical Interventions In Agin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A4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22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A76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7D5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147/CIA.S107750</w:t>
            </w:r>
          </w:p>
        </w:tc>
      </w:tr>
      <w:tr w14:paraId="0DF9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AC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51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ilty Syndrome: A Transitional State in a Dynamic Proces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44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ng, Pierre-Olivi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27F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rontolog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33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51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AAC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07A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159/000211949</w:t>
            </w:r>
          </w:p>
        </w:tc>
      </w:tr>
      <w:tr w14:paraId="3A536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BC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3B5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lidity of the Kihon Checklist for assessing frailty stat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F0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take, Shosu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DB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riatrics &amp; Gerontology Internationa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63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1A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5D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B0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111/ggi.12543</w:t>
            </w:r>
          </w:p>
        </w:tc>
      </w:tr>
      <w:tr w14:paraId="704A0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81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6E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Asia-Pacific Clinical Practice Guidelines for the Management of Frail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FE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nt, El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57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ournal Of The American Medical Directors Associ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C1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C9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49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90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16/j.jamda.2017.04.018</w:t>
            </w:r>
          </w:p>
        </w:tc>
      </w:tr>
      <w:tr w14:paraId="0BD77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0B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2D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sk Factors for Malnutrition in Older Adults: A Systematic Review of the Literature Based on Longitudinal Dat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71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reira, Nadia Cristina Fava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A8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vances In Nutri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F9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D9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987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E8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945/an.115.011254</w:t>
            </w:r>
          </w:p>
        </w:tc>
      </w:tr>
      <w:tr w14:paraId="3A4C1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79E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37B2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PEN guidelines on enteral nutrition:: Geriatrics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ED43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olkert, D.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3E5A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inical Nutrition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BCE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06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235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9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E082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06D7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016/j.clnu.2006.01.012</w:t>
            </w:r>
          </w:p>
        </w:tc>
      </w:tr>
    </w:tbl>
    <w:p w14:paraId="19371701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9F540E"/>
    <w:rsid w:val="779F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9:41:00Z</dcterms:created>
  <dc:creator>旅行的意义</dc:creator>
  <cp:lastModifiedBy>旅行的意义</cp:lastModifiedBy>
  <dcterms:modified xsi:type="dcterms:W3CDTF">2024-11-16T09:4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8254F5BFCA846078333049429D37EEC_11</vt:lpwstr>
  </property>
</Properties>
</file>